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3E1D8" w14:textId="322F668B" w:rsidR="0027383D" w:rsidRPr="008D56C7" w:rsidRDefault="0027383D" w:rsidP="0027383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</w:t>
      </w:r>
      <w:r w:rsidRPr="008D56C7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A61B6A">
        <w:rPr>
          <w:rFonts w:ascii="Times New Roman" w:hAnsi="Times New Roman" w:cs="Times New Roman"/>
          <w:b/>
          <w:bCs/>
          <w:lang w:val="en-US"/>
        </w:rPr>
        <w:t>2</w:t>
      </w:r>
      <w:r w:rsidRPr="008D56C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8D56C7">
        <w:rPr>
          <w:rFonts w:ascii="Times New Roman" w:hAnsi="Times New Roman" w:cs="Times New Roman"/>
          <w:lang w:val="en-US"/>
        </w:rPr>
        <w:t xml:space="preserve">The consultation guide to GPs and oncologists, including themes potentially relevant for the consultation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27383D" w:rsidRPr="008D56C7" w14:paraId="27D7DA2B" w14:textId="77777777" w:rsidTr="00AB7D58">
        <w:tc>
          <w:tcPr>
            <w:tcW w:w="5000" w:type="pct"/>
          </w:tcPr>
          <w:p w14:paraId="76BC10A7" w14:textId="77777777" w:rsidR="0027383D" w:rsidRPr="008D56C7" w:rsidRDefault="0027383D" w:rsidP="00AB7D58">
            <w:pPr>
              <w:pStyle w:val="ListParagraph"/>
              <w:tabs>
                <w:tab w:val="left" w:pos="840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D56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ultation guide:</w:t>
            </w:r>
          </w:p>
        </w:tc>
      </w:tr>
      <w:tr w:rsidR="0027383D" w:rsidRPr="00A61B6A" w14:paraId="49A33AB3" w14:textId="77777777" w:rsidTr="00AB7D58">
        <w:tc>
          <w:tcPr>
            <w:tcW w:w="5000" w:type="pct"/>
          </w:tcPr>
          <w:p w14:paraId="1ED97512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The oncologist acts as chair of the shared video consultation</w:t>
            </w:r>
          </w:p>
          <w:p w14:paraId="176CF807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The duration of the consultation should be between 10 to 20 minutes</w:t>
            </w:r>
          </w:p>
          <w:p w14:paraId="4A73D8C5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The oncologist starts by introducing the participants and the purpose of the shared consultation</w:t>
            </w:r>
          </w:p>
          <w:p w14:paraId="594FC832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Exchange of information between all participants for the benefit of the patient</w:t>
            </w:r>
          </w:p>
          <w:p w14:paraId="64BFFCB4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Role and tasks clarification between the Department of Oncology and the GP</w:t>
            </w:r>
          </w:p>
          <w:p w14:paraId="344E7DBA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The consultations conclude with a summary, in which it is clarified whether a follow-up is needed with the GP or Department of Oncology</w:t>
            </w:r>
          </w:p>
          <w:p w14:paraId="423A1778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The consultation and its agreements are documented in the hospitals' electronic patient record and sent to the GP, and made available for the patient online</w:t>
            </w:r>
          </w:p>
        </w:tc>
      </w:tr>
      <w:tr w:rsidR="0027383D" w:rsidRPr="00A61B6A" w14:paraId="7337320B" w14:textId="77777777" w:rsidTr="00AB7D58">
        <w:tc>
          <w:tcPr>
            <w:tcW w:w="5000" w:type="pct"/>
          </w:tcPr>
          <w:p w14:paraId="160FB248" w14:textId="77777777" w:rsidR="0027383D" w:rsidRPr="008D56C7" w:rsidRDefault="0027383D" w:rsidP="00AB7D58">
            <w:pPr>
              <w:pStyle w:val="ListParagraph"/>
              <w:tabs>
                <w:tab w:val="left" w:pos="840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D56C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he list of potential themes (not all themes might be relevant for the patient):</w:t>
            </w:r>
          </w:p>
        </w:tc>
      </w:tr>
      <w:tr w:rsidR="0027383D" w:rsidRPr="00A61B6A" w14:paraId="7D58FEB5" w14:textId="77777777" w:rsidTr="00AB7D58">
        <w:tc>
          <w:tcPr>
            <w:tcW w:w="5000" w:type="pct"/>
            <w:tcBorders>
              <w:bottom w:val="single" w:sz="4" w:space="0" w:color="auto"/>
            </w:tcBorders>
          </w:tcPr>
          <w:p w14:paraId="2787D18D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A summary of the patient trajectory</w:t>
            </w:r>
          </w:p>
          <w:p w14:paraId="207EC3F3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Patients concerns and desire for the consultation</w:t>
            </w:r>
          </w:p>
          <w:p w14:paraId="3A2FFDD2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Sharing knowledge regarding comorbidity</w:t>
            </w:r>
          </w:p>
          <w:p w14:paraId="5E293223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Psychosocial resources and needs</w:t>
            </w:r>
          </w:p>
          <w:p w14:paraId="6D75422D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Agreements on who should take care of what and when in the future</w:t>
            </w:r>
          </w:p>
          <w:p w14:paraId="4678B3E8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Physical and psychological well-being</w:t>
            </w:r>
          </w:p>
          <w:p w14:paraId="1F9A92FD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Medicine</w:t>
            </w:r>
          </w:p>
          <w:p w14:paraId="0805C73C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Relatives</w:t>
            </w:r>
          </w:p>
          <w:p w14:paraId="60B8FBAC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Ability to work</w:t>
            </w:r>
          </w:p>
          <w:p w14:paraId="339BDC23" w14:textId="77777777" w:rsidR="0027383D" w:rsidRPr="008D56C7" w:rsidRDefault="0027383D" w:rsidP="0027383D">
            <w:pPr>
              <w:pStyle w:val="ListParagraph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414" w:hanging="357"/>
              <w:jc w:val="both"/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</w:pPr>
            <w:r w:rsidRPr="008D56C7">
              <w:rPr>
                <w:rFonts w:ascii="Times New Roman" w:eastAsia="AvenirLTStd-Light" w:hAnsi="Times New Roman" w:cs="Times New Roman"/>
                <w:sz w:val="22"/>
                <w:szCs w:val="22"/>
                <w:lang w:val="en-US" w:eastAsia="en-US"/>
              </w:rPr>
              <w:t>Late complications and side effects to the treatment</w:t>
            </w:r>
          </w:p>
        </w:tc>
      </w:tr>
    </w:tbl>
    <w:p w14:paraId="011B9198" w14:textId="77777777" w:rsidR="007478D7" w:rsidRPr="0027383D" w:rsidRDefault="007478D7" w:rsidP="006D56F4">
      <w:pPr>
        <w:rPr>
          <w:lang w:val="en-US"/>
        </w:rPr>
      </w:pPr>
    </w:p>
    <w:sectPr w:rsidR="007478D7" w:rsidRPr="002738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565E6" w14:textId="77777777" w:rsidR="00835BE3" w:rsidRDefault="00835BE3" w:rsidP="00115E35">
      <w:r>
        <w:separator/>
      </w:r>
    </w:p>
  </w:endnote>
  <w:endnote w:type="continuationSeparator" w:id="0">
    <w:p w14:paraId="2E0FAB36" w14:textId="77777777" w:rsidR="00835BE3" w:rsidRDefault="00835BE3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LTStd-Ligh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69277" w14:textId="77777777" w:rsidR="00835BE3" w:rsidRDefault="00835BE3" w:rsidP="00115E35">
      <w:r>
        <w:separator/>
      </w:r>
    </w:p>
  </w:footnote>
  <w:footnote w:type="continuationSeparator" w:id="0">
    <w:p w14:paraId="6B463DFA" w14:textId="77777777" w:rsidR="00835BE3" w:rsidRDefault="00835BE3" w:rsidP="00115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73970"/>
    <w:multiLevelType w:val="hybridMultilevel"/>
    <w:tmpl w:val="67B26ED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6283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83D"/>
    <w:rsid w:val="00033327"/>
    <w:rsid w:val="0003435D"/>
    <w:rsid w:val="0003486B"/>
    <w:rsid w:val="00115E35"/>
    <w:rsid w:val="001502F1"/>
    <w:rsid w:val="00174AE2"/>
    <w:rsid w:val="0027383D"/>
    <w:rsid w:val="002A1263"/>
    <w:rsid w:val="003C3083"/>
    <w:rsid w:val="00402099"/>
    <w:rsid w:val="00547430"/>
    <w:rsid w:val="00691EDE"/>
    <w:rsid w:val="006D56F4"/>
    <w:rsid w:val="007478D7"/>
    <w:rsid w:val="00807DED"/>
    <w:rsid w:val="00835BE3"/>
    <w:rsid w:val="00931E05"/>
    <w:rsid w:val="00A61B6A"/>
    <w:rsid w:val="00A72CF2"/>
    <w:rsid w:val="00BA13C9"/>
    <w:rsid w:val="00BE32A1"/>
    <w:rsid w:val="00C502F3"/>
    <w:rsid w:val="00E87314"/>
    <w:rsid w:val="00EE1CD7"/>
    <w:rsid w:val="00F9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457E5D"/>
  <w15:chartTrackingRefBased/>
  <w15:docId w15:val="{379A89D9-0CF1-4162-9016-0FCFA722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83D"/>
    <w:pPr>
      <w:suppressAutoHyphens/>
      <w:spacing w:after="0" w:line="240" w:lineRule="auto"/>
    </w:pPr>
    <w:rPr>
      <w:rFonts w:ascii="Calibri" w:eastAsiaTheme="minorEastAsia" w:hAnsi="Calibri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27383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26\Templafy\WordVsto\iyzhoyvx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yzhoyvx.dotx</Template>
  <TotalTime>2</TotalTime>
  <Pages>1</Pages>
  <Words>17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2</cp:revision>
  <dcterms:created xsi:type="dcterms:W3CDTF">2025-02-01T10:07:00Z</dcterms:created>
  <dcterms:modified xsi:type="dcterms:W3CDTF">2025-02-0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